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09C7D" w14:textId="77777777" w:rsidR="0005669B" w:rsidRDefault="00B53A69">
      <w:r>
        <w:t>Supplemental Tables and Figures</w:t>
      </w:r>
    </w:p>
    <w:p w14:paraId="2EA056D4" w14:textId="77777777" w:rsidR="005479A5" w:rsidRDefault="005479A5"/>
    <w:tbl>
      <w:tblPr>
        <w:tblW w:w="13540" w:type="dxa"/>
        <w:tblInd w:w="93" w:type="dxa"/>
        <w:tblLook w:val="04A0" w:firstRow="1" w:lastRow="0" w:firstColumn="1" w:lastColumn="0" w:noHBand="0" w:noVBand="1"/>
      </w:tblPr>
      <w:tblGrid>
        <w:gridCol w:w="2118"/>
        <w:gridCol w:w="842"/>
        <w:gridCol w:w="831"/>
        <w:gridCol w:w="1057"/>
        <w:gridCol w:w="700"/>
        <w:gridCol w:w="1048"/>
        <w:gridCol w:w="760"/>
        <w:gridCol w:w="959"/>
        <w:gridCol w:w="912"/>
        <w:gridCol w:w="1031"/>
        <w:gridCol w:w="1031"/>
        <w:gridCol w:w="1031"/>
        <w:gridCol w:w="1220"/>
      </w:tblGrid>
      <w:tr w:rsidR="005479A5" w:rsidRPr="005479A5" w14:paraId="3FCB28A3" w14:textId="77777777" w:rsidTr="005479A5">
        <w:trPr>
          <w:trHeight w:val="320"/>
        </w:trPr>
        <w:tc>
          <w:tcPr>
            <w:tcW w:w="13540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FE0AD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upplemental Table 1. Associations between 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iogenic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ytokine levels at baseline and clinical parameters  (Wilcoxon Rank Sum p-values for discrete; ANOVA p-values for continuous variables)</w:t>
            </w:r>
          </w:p>
        </w:tc>
      </w:tr>
      <w:tr w:rsidR="005479A5" w:rsidRPr="005479A5" w14:paraId="1D0DA9E3" w14:textId="77777777" w:rsidTr="005479A5">
        <w:trPr>
          <w:trHeight w:val="92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E2BC3F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  <w:r w:rsidRPr="005479A5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C9E37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A262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873D9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mor Sit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13B66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P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0A3A7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31136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-stag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832C2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dal sta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03D47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verall st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BAFEC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seline R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D691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seline WB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C2674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t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C2FAD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seline Monocyte Count</w:t>
            </w:r>
          </w:p>
        </w:tc>
      </w:tr>
      <w:tr w:rsidR="005479A5" w:rsidRPr="005479A5" w14:paraId="4AB4C666" w14:textId="77777777" w:rsidTr="005479A5">
        <w:trPr>
          <w:trHeight w:val="32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B191F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ng1 concentration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F8D5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D56D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8982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1A5D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3561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A59F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9451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968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3C1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E55C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CB77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613D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479A5" w:rsidRPr="005479A5" w14:paraId="41271257" w14:textId="77777777" w:rsidTr="005479A5">
        <w:trPr>
          <w:trHeight w:val="32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0B0D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2 concentr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0BCF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D9E34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085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B7DB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3CC3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D82C4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E628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7DB1F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DFF9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2263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0928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10AC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479A5" w:rsidRPr="005479A5" w14:paraId="3CD60EE2" w14:textId="77777777" w:rsidTr="005479A5">
        <w:trPr>
          <w:trHeight w:val="62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7673B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EGF concentr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FEAD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0507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B6DF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7B32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04E4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0B8F" w14:textId="020AE767" w:rsidR="005479A5" w:rsidRPr="005479A5" w:rsidRDefault="00F516C8" w:rsidP="00F516C8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D454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807A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FDA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5297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58C3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19BE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5479A5" w:rsidRPr="005479A5" w14:paraId="49DA13A9" w14:textId="77777777" w:rsidTr="005479A5">
        <w:trPr>
          <w:trHeight w:val="320"/>
        </w:trPr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5CF83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GF concentratio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6C58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3DBE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6FD7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57C18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6665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18F6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6E378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3AE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D6E4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BB89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62252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81F9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8</w:t>
            </w:r>
          </w:p>
        </w:tc>
      </w:tr>
    </w:tbl>
    <w:p w14:paraId="4E310AF1" w14:textId="77777777" w:rsidR="005479A5" w:rsidRDefault="005479A5"/>
    <w:tbl>
      <w:tblPr>
        <w:tblW w:w="6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4"/>
        <w:gridCol w:w="1495"/>
        <w:gridCol w:w="1072"/>
        <w:gridCol w:w="1495"/>
        <w:gridCol w:w="1142"/>
      </w:tblGrid>
      <w:tr w:rsidR="005479A5" w:rsidRPr="005479A5" w14:paraId="50F6718A" w14:textId="77777777" w:rsidTr="005479A5">
        <w:trPr>
          <w:trHeight w:val="300"/>
        </w:trPr>
        <w:tc>
          <w:tcPr>
            <w:tcW w:w="6840" w:type="dxa"/>
            <w:gridSpan w:val="5"/>
            <w:shd w:val="clear" w:color="auto" w:fill="auto"/>
            <w:noWrap/>
            <w:vAlign w:val="center"/>
            <w:hideMark/>
          </w:tcPr>
          <w:p w14:paraId="4A7DA381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pplementary</w:t>
            </w: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able 2. 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iogenic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ytokine levels in patients treated with radiation without concurrent chemotherapy  (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L)</w:t>
            </w:r>
          </w:p>
        </w:tc>
      </w:tr>
      <w:tr w:rsidR="00B161DC" w:rsidRPr="005479A5" w14:paraId="03D7CF3B" w14:textId="77777777" w:rsidTr="00B17B7F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96EA7A2" w14:textId="77777777" w:rsidR="00B161DC" w:rsidRPr="005479A5" w:rsidRDefault="00B161DC" w:rsidP="00547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79A5">
              <w:rPr>
                <w:rFonts w:ascii="Calibri" w:eastAsia="Times New Roman" w:hAnsi="Calibri" w:cs="Times New Roman"/>
                <w:b/>
                <w:bCs/>
                <w:color w:val="000000"/>
              </w:rPr>
              <w:t>VEGF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521A5ED" w14:textId="1D5391F0" w:rsidR="00B161DC" w:rsidRPr="005479A5" w:rsidRDefault="00B161DC" w:rsidP="005479A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Concentration at the beginning of RT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E75827" w14:textId="1E2CC140" w:rsidR="00B161DC" w:rsidRPr="005479A5" w:rsidRDefault="00B161DC" w:rsidP="005479A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Standard Deviatio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42DAEF3" w14:textId="7ED0AA4A" w:rsidR="00B161DC" w:rsidRPr="005479A5" w:rsidRDefault="00B161DC" w:rsidP="005479A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Concentration at end of RT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79D97DD" w14:textId="7D3E3F64" w:rsidR="00B161DC" w:rsidRPr="005479A5" w:rsidRDefault="00B161DC" w:rsidP="005479A5">
            <w:pPr>
              <w:rPr>
                <w:rFonts w:ascii="Calibri" w:eastAsia="Times New Roman" w:hAnsi="Calibri" w:cs="Times New Roman"/>
                <w:color w:val="000000"/>
              </w:rPr>
            </w:pPr>
            <w:r w:rsidRPr="00F46A71">
              <w:rPr>
                <w:rFonts w:asciiTheme="majorHAnsi" w:eastAsia="Times New Roman" w:hAnsiTheme="majorHAnsi" w:cs="Times New Roman"/>
                <w:color w:val="000000"/>
              </w:rPr>
              <w:t>S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tandard Deviation</w:t>
            </w:r>
          </w:p>
        </w:tc>
        <w:bookmarkStart w:id="0" w:name="_GoBack"/>
        <w:bookmarkEnd w:id="0"/>
      </w:tr>
      <w:tr w:rsidR="005479A5" w:rsidRPr="005479A5" w14:paraId="16D99E57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935CB07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FBA6EAF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3510A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4CDCCA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30527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5479A5" w:rsidRPr="005479A5" w14:paraId="52F4376B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59C3F08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62ADE1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595E294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2222EA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464328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479A5" w:rsidRPr="005479A5" w14:paraId="768C2D0D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DFEE8CC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735CDA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1F36B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683DDE9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BE4E0A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479A5" w:rsidRPr="005479A5" w14:paraId="6032C422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AA9549D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79A5">
              <w:rPr>
                <w:rFonts w:ascii="Calibri" w:eastAsia="Times New Roman" w:hAnsi="Calibri" w:cs="Times New Roman"/>
                <w:b/>
                <w:bCs/>
                <w:color w:val="000000"/>
              </w:rPr>
              <w:t>Ang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D2005D8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08CFE37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C018084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0ABF716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5479A5" w:rsidRPr="005479A5" w14:paraId="44364958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69B2E96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A56F47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44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4ECD65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CE6A28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9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F65C0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7</w:t>
            </w:r>
          </w:p>
        </w:tc>
      </w:tr>
      <w:tr w:rsidR="005479A5" w:rsidRPr="005479A5" w14:paraId="299E6B00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1A8A103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D35ED7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92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8E303E8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819BED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5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EBBE72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86</w:t>
            </w:r>
          </w:p>
        </w:tc>
      </w:tr>
      <w:tr w:rsidR="005479A5" w:rsidRPr="005479A5" w14:paraId="0EFB86A4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D7BB791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Patient 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E3E03F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5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C2B608B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7237C5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3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76669F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4</w:t>
            </w:r>
          </w:p>
        </w:tc>
      </w:tr>
      <w:tr w:rsidR="005479A5" w:rsidRPr="005479A5" w14:paraId="36DB3CD0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269029D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79A5">
              <w:rPr>
                <w:rFonts w:ascii="Calibri" w:eastAsia="Times New Roman" w:hAnsi="Calibri" w:cs="Times New Roman"/>
                <w:b/>
                <w:bCs/>
                <w:color w:val="000000"/>
              </w:rPr>
              <w:t>Ang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1963459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A632914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2BA9BA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B1B06A8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5479A5" w:rsidRPr="005479A5" w14:paraId="44A2F265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3B8D2FA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4828B6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F29B174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D895EDF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96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A095F8A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5479A5" w:rsidRPr="005479A5" w14:paraId="4570380D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A39EE8C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B81533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B6337F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86681F3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F944037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5479A5" w:rsidRPr="005479A5" w14:paraId="5C2E4A77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D231BCB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6EE291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9AC2CC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D3FAA90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7F13FB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479A5" w:rsidRPr="005479A5" w14:paraId="7DB52E84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6EB9F9A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479A5">
              <w:rPr>
                <w:rFonts w:ascii="Calibri" w:eastAsia="Times New Roman" w:hAnsi="Calibri" w:cs="Times New Roman"/>
                <w:b/>
                <w:bCs/>
                <w:color w:val="000000"/>
              </w:rPr>
              <w:t>PLGF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856D81F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6ADFCCC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BC7E84A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F2731FA" w14:textId="77777777" w:rsidR="005479A5" w:rsidRPr="005479A5" w:rsidRDefault="005479A5" w:rsidP="005479A5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5479A5" w:rsidRPr="005479A5" w14:paraId="6346F7DF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2AC670F8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9E8AD0B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E43356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364389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6DBA49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5479A5" w:rsidRPr="005479A5" w14:paraId="2F0484F8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4A001F3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9779C3E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CB1F5F9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236509C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BF53F5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479A5" w:rsidRPr="005479A5" w14:paraId="47D6D38A" w14:textId="77777777" w:rsidTr="005479A5">
        <w:trPr>
          <w:trHeight w:val="300"/>
        </w:trPr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B6DE2F4" w14:textId="77777777" w:rsidR="005479A5" w:rsidRPr="005479A5" w:rsidRDefault="005479A5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1A881B6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884D924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B8B127D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1515281" w14:textId="77777777" w:rsidR="005479A5" w:rsidRPr="005479A5" w:rsidRDefault="005479A5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177E2336" w14:textId="77777777" w:rsidR="005479A5" w:rsidRDefault="005479A5"/>
    <w:p w14:paraId="5D198C6E" w14:textId="77777777" w:rsidR="005479A5" w:rsidRDefault="005479A5"/>
    <w:p w14:paraId="382D528B" w14:textId="77777777" w:rsidR="005479A5" w:rsidRDefault="005479A5"/>
    <w:tbl>
      <w:tblPr>
        <w:tblW w:w="108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2622"/>
        <w:gridCol w:w="2621"/>
        <w:gridCol w:w="2980"/>
      </w:tblGrid>
      <w:tr w:rsidR="005C4A4C" w:rsidRPr="005479A5" w14:paraId="22C8E86F" w14:textId="77777777" w:rsidTr="00EA38D2">
        <w:trPr>
          <w:trHeight w:val="300"/>
        </w:trPr>
        <w:tc>
          <w:tcPr>
            <w:tcW w:w="10840" w:type="dxa"/>
            <w:gridSpan w:val="4"/>
            <w:shd w:val="clear" w:color="auto" w:fill="auto"/>
            <w:noWrap/>
            <w:vAlign w:val="bottom"/>
            <w:hideMark/>
          </w:tcPr>
          <w:p w14:paraId="36A078C4" w14:textId="16C88BAF" w:rsidR="005C4A4C" w:rsidRPr="005C4A4C" w:rsidRDefault="005C4A4C" w:rsidP="005479A5"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upplemental Table 3. Correlation between 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iogenic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yokines</w:t>
            </w:r>
            <w:proofErr w:type="spellEnd"/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nd immune cell populations (ANOVA significance values)</w:t>
            </w:r>
          </w:p>
        </w:tc>
      </w:tr>
      <w:tr w:rsidR="005C4A4C" w:rsidRPr="005479A5" w14:paraId="2A4A7E3A" w14:textId="77777777" w:rsidTr="005C4A4C">
        <w:trPr>
          <w:trHeight w:val="300"/>
        </w:trPr>
        <w:tc>
          <w:tcPr>
            <w:tcW w:w="2617" w:type="dxa"/>
            <w:shd w:val="clear" w:color="auto" w:fill="auto"/>
            <w:noWrap/>
            <w:vAlign w:val="bottom"/>
          </w:tcPr>
          <w:p w14:paraId="1ABDA6D4" w14:textId="77777777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622" w:type="dxa"/>
            <w:shd w:val="clear" w:color="auto" w:fill="auto"/>
            <w:noWrap/>
            <w:vAlign w:val="bottom"/>
          </w:tcPr>
          <w:p w14:paraId="78B5D10E" w14:textId="1E38C56E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4+</w:t>
            </w:r>
          </w:p>
        </w:tc>
        <w:tc>
          <w:tcPr>
            <w:tcW w:w="2621" w:type="dxa"/>
            <w:shd w:val="clear" w:color="auto" w:fill="auto"/>
            <w:noWrap/>
            <w:vAlign w:val="bottom"/>
          </w:tcPr>
          <w:p w14:paraId="7221EF35" w14:textId="02FAD738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8+</w:t>
            </w:r>
          </w:p>
        </w:tc>
        <w:tc>
          <w:tcPr>
            <w:tcW w:w="2980" w:type="dxa"/>
            <w:shd w:val="clear" w:color="auto" w:fill="auto"/>
            <w:noWrap/>
            <w:vAlign w:val="bottom"/>
          </w:tcPr>
          <w:p w14:paraId="1AE2BE77" w14:textId="6C1F330B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DSC</w:t>
            </w:r>
          </w:p>
        </w:tc>
      </w:tr>
      <w:tr w:rsidR="005C4A4C" w:rsidRPr="005479A5" w14:paraId="2D89863F" w14:textId="77777777" w:rsidTr="005C4A4C">
        <w:trPr>
          <w:trHeight w:val="300"/>
        </w:trPr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1089A9CB" w14:textId="77777777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1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C437E75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1456FA57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7CE990B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C4A4C" w:rsidRPr="005479A5" w14:paraId="7E7DDB48" w14:textId="77777777" w:rsidTr="005C4A4C">
        <w:trPr>
          <w:trHeight w:val="300"/>
        </w:trPr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0FEFEAA4" w14:textId="77777777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g2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0209618F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3CF06578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6D71811D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C4A4C" w:rsidRPr="005479A5" w14:paraId="353C2B23" w14:textId="77777777" w:rsidTr="005C4A4C">
        <w:trPr>
          <w:trHeight w:val="300"/>
        </w:trPr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3D5244D0" w14:textId="77777777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1826B2A9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1FA0C1BB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7534EF95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5C4A4C" w:rsidRPr="005479A5" w14:paraId="40E1BFF2" w14:textId="77777777" w:rsidTr="005C4A4C">
        <w:trPr>
          <w:trHeight w:val="300"/>
        </w:trPr>
        <w:tc>
          <w:tcPr>
            <w:tcW w:w="2617" w:type="dxa"/>
            <w:shd w:val="clear" w:color="auto" w:fill="auto"/>
            <w:noWrap/>
            <w:vAlign w:val="bottom"/>
            <w:hideMark/>
          </w:tcPr>
          <w:p w14:paraId="604FA6FE" w14:textId="77777777" w:rsidR="005C4A4C" w:rsidRPr="005479A5" w:rsidRDefault="005C4A4C" w:rsidP="005479A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GF</w:t>
            </w:r>
          </w:p>
        </w:tc>
        <w:tc>
          <w:tcPr>
            <w:tcW w:w="2622" w:type="dxa"/>
            <w:shd w:val="clear" w:color="auto" w:fill="auto"/>
            <w:noWrap/>
            <w:vAlign w:val="bottom"/>
            <w:hideMark/>
          </w:tcPr>
          <w:p w14:paraId="6AC650D6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621" w:type="dxa"/>
            <w:shd w:val="clear" w:color="auto" w:fill="auto"/>
            <w:noWrap/>
            <w:vAlign w:val="bottom"/>
            <w:hideMark/>
          </w:tcPr>
          <w:p w14:paraId="55181787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84B8491" w14:textId="77777777" w:rsidR="005C4A4C" w:rsidRPr="005479A5" w:rsidRDefault="005C4A4C" w:rsidP="005479A5">
            <w:pPr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479A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9</w:t>
            </w:r>
          </w:p>
        </w:tc>
      </w:tr>
    </w:tbl>
    <w:p w14:paraId="2F8D87B9" w14:textId="77777777" w:rsidR="005479A5" w:rsidRDefault="005479A5"/>
    <w:p w14:paraId="639C91C2" w14:textId="77777777" w:rsidR="005479A5" w:rsidRDefault="005479A5"/>
    <w:p w14:paraId="0890993F" w14:textId="77777777" w:rsidR="005479A5" w:rsidRDefault="005479A5">
      <w:r>
        <w:rPr>
          <w:noProof/>
        </w:rPr>
        <w:drawing>
          <wp:inline distT="0" distB="0" distL="0" distR="0" wp14:anchorId="2E53AA3A" wp14:editId="5AB65094">
            <wp:extent cx="5537200" cy="284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79A5" w:rsidSect="005479A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69"/>
    <w:rsid w:val="0005669B"/>
    <w:rsid w:val="005479A5"/>
    <w:rsid w:val="005C4A4C"/>
    <w:rsid w:val="00B161DC"/>
    <w:rsid w:val="00B53A69"/>
    <w:rsid w:val="00F5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1039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A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9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9</Words>
  <Characters>1244</Characters>
  <Application>Microsoft Macintosh Word</Application>
  <DocSecurity>0</DocSecurity>
  <Lines>25</Lines>
  <Paragraphs>7</Paragraphs>
  <ScaleCrop>false</ScaleCrop>
  <Company/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 Sridharan</dc:creator>
  <cp:keywords/>
  <dc:description/>
  <cp:lastModifiedBy>Vish Sridharan</cp:lastModifiedBy>
  <cp:revision>5</cp:revision>
  <dcterms:created xsi:type="dcterms:W3CDTF">2016-03-13T22:30:00Z</dcterms:created>
  <dcterms:modified xsi:type="dcterms:W3CDTF">2016-03-25T11:44:00Z</dcterms:modified>
</cp:coreProperties>
</file>